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8A9481" w14:textId="2FF7962F" w:rsidR="00F77FDB" w:rsidRPr="008E21F9" w:rsidRDefault="00F77FDB" w:rsidP="00AE2AD4">
      <w:pPr>
        <w:jc w:val="both"/>
        <w:rPr>
          <w:rFonts w:cstheme="minorHAnsi"/>
          <w:b/>
          <w:lang w:val="en-GB"/>
        </w:rPr>
      </w:pPr>
      <w:bookmarkStart w:id="0" w:name="_Hlk151339738"/>
      <w:bookmarkStart w:id="1" w:name="_GoBack"/>
      <w:bookmarkEnd w:id="1"/>
      <w:r w:rsidRPr="008E21F9">
        <w:rPr>
          <w:rFonts w:cstheme="minorHAnsi"/>
          <w:b/>
          <w:lang w:val="en-GB"/>
        </w:rPr>
        <w:t xml:space="preserve">Molecular </w:t>
      </w:r>
      <w:r w:rsidR="00A307F1">
        <w:rPr>
          <w:rFonts w:cstheme="minorHAnsi"/>
          <w:b/>
          <w:lang w:val="en-GB"/>
        </w:rPr>
        <w:t>Diagnostics</w:t>
      </w:r>
      <w:r w:rsidRPr="008E21F9">
        <w:rPr>
          <w:rFonts w:cstheme="minorHAnsi"/>
          <w:b/>
          <w:lang w:val="en-GB"/>
        </w:rPr>
        <w:t xml:space="preserve"> of Hepatobiliary and Pancreatic </w:t>
      </w:r>
      <w:proofErr w:type="spellStart"/>
      <w:r w:rsidR="003B6B85">
        <w:rPr>
          <w:rFonts w:cstheme="minorHAnsi"/>
          <w:b/>
          <w:lang w:val="en-GB"/>
        </w:rPr>
        <w:t>Neoplasias</w:t>
      </w:r>
      <w:proofErr w:type="spellEnd"/>
    </w:p>
    <w:p w14:paraId="0E70152C" w14:textId="7858A643" w:rsidR="00F77FDB" w:rsidRPr="008E21F9" w:rsidRDefault="00F77FDB" w:rsidP="00AE2AD4">
      <w:pPr>
        <w:jc w:val="both"/>
        <w:rPr>
          <w:rFonts w:cstheme="minorHAnsi"/>
          <w:b/>
        </w:rPr>
      </w:pPr>
      <w:r w:rsidRPr="008E21F9">
        <w:rPr>
          <w:rFonts w:cstheme="minorHAnsi"/>
          <w:b/>
        </w:rPr>
        <w:t>T. Longerich, A. Stenzinger, P. Schirmacher</w:t>
      </w:r>
    </w:p>
    <w:p w14:paraId="7BEF510C" w14:textId="4CA86329" w:rsidR="001C24A6" w:rsidRPr="008E21F9" w:rsidRDefault="001C24A6" w:rsidP="00AE2AD4">
      <w:pPr>
        <w:jc w:val="both"/>
        <w:rPr>
          <w:rFonts w:cstheme="minorHAnsi"/>
          <w:lang w:val="en-GB"/>
        </w:rPr>
      </w:pPr>
      <w:r w:rsidRPr="008E21F9">
        <w:rPr>
          <w:rFonts w:cstheme="minorHAnsi"/>
          <w:lang w:val="en-GB"/>
        </w:rPr>
        <w:t>Institute of Pathology, University Hospital Heidelberg</w:t>
      </w:r>
    </w:p>
    <w:p w14:paraId="72F0FF66" w14:textId="1A1D6CD9" w:rsidR="001C24A6" w:rsidRDefault="001C24A6" w:rsidP="00AE2AD4">
      <w:pPr>
        <w:jc w:val="both"/>
        <w:rPr>
          <w:rFonts w:cstheme="minorHAnsi"/>
        </w:rPr>
      </w:pPr>
      <w:r w:rsidRPr="008E21F9">
        <w:rPr>
          <w:rFonts w:cstheme="minorHAnsi"/>
        </w:rPr>
        <w:t>Im Neuenheimer Feld 224, 69118 Heidelberg, Germany</w:t>
      </w:r>
    </w:p>
    <w:p w14:paraId="578EAD10" w14:textId="385D3360" w:rsidR="00AC0FB4" w:rsidRPr="00AC0FB4" w:rsidRDefault="00AC0FB4" w:rsidP="00AE2AD4">
      <w:pPr>
        <w:jc w:val="both"/>
        <w:rPr>
          <w:rFonts w:cstheme="minorHAnsi"/>
          <w:lang w:val="en-GB"/>
        </w:rPr>
      </w:pPr>
      <w:r w:rsidRPr="00AC0FB4">
        <w:rPr>
          <w:rFonts w:cstheme="minorHAnsi"/>
          <w:lang w:val="en-GB"/>
        </w:rPr>
        <w:t>Corresponding author: Peter Schirmacher; P</w:t>
      </w:r>
      <w:r>
        <w:rPr>
          <w:rFonts w:cstheme="minorHAnsi"/>
          <w:lang w:val="en-GB"/>
        </w:rPr>
        <w:t>eter.schirmacher@med.uni-heidelberg.de</w:t>
      </w:r>
    </w:p>
    <w:bookmarkEnd w:id="0"/>
    <w:p w14:paraId="58A79F40" w14:textId="77777777" w:rsidR="007D5174" w:rsidRDefault="007D5174" w:rsidP="00E61A02">
      <w:pPr>
        <w:jc w:val="both"/>
        <w:rPr>
          <w:b/>
          <w:lang w:val="en-GB"/>
        </w:rPr>
      </w:pPr>
    </w:p>
    <w:p w14:paraId="4404D607" w14:textId="77777777" w:rsidR="007D5174" w:rsidRDefault="007D5174" w:rsidP="00E61A02">
      <w:pPr>
        <w:jc w:val="both"/>
        <w:rPr>
          <w:b/>
          <w:lang w:val="en-GB"/>
        </w:rPr>
      </w:pPr>
    </w:p>
    <w:p w14:paraId="3D1D9E27" w14:textId="31953451" w:rsidR="00C86ED0" w:rsidRPr="00783377" w:rsidRDefault="00E61A02" w:rsidP="00E61A02">
      <w:pPr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="00C86ED0" w:rsidRPr="00783377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="00C86ED0" w:rsidRPr="00783377">
        <w:rPr>
          <w:lang w:val="en-GB"/>
        </w:rPr>
        <w:t xml:space="preserve">: Molecular targets in advanced carcinomas of liver and </w:t>
      </w:r>
      <w:proofErr w:type="spellStart"/>
      <w:r w:rsidR="00C86ED0" w:rsidRPr="00783377">
        <w:rPr>
          <w:lang w:val="en-GB"/>
        </w:rPr>
        <w:t>pancreatobiliary</w:t>
      </w:r>
      <w:proofErr w:type="spellEnd"/>
      <w:r w:rsidR="00C86ED0" w:rsidRPr="00783377">
        <w:rPr>
          <w:lang w:val="en-GB"/>
        </w:rPr>
        <w:t xml:space="preserve"> system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86ED0" w:rsidRPr="00AC0FB4" w14:paraId="0FE21AA5" w14:textId="77777777" w:rsidTr="00762211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086C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D4F14C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ent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9D730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Cl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198A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Alt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9974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Drug cl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B435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ESC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3084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NCT variant class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1AF0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b/>
                <w:bCs/>
                <w:sz w:val="16"/>
                <w:lang w:val="en-GB" w:eastAsia="de-DE"/>
              </w:rPr>
              <w:t>Reference</w:t>
            </w:r>
          </w:p>
        </w:tc>
      </w:tr>
      <w:tr w:rsidR="00C86ED0" w:rsidRPr="00AC0FB4" w14:paraId="73543327" w14:textId="77777777" w:rsidTr="00762211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024DAEB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sz w:val="16"/>
                <w:lang w:val="en-GB" w:eastAsia="de-DE"/>
              </w:rPr>
              <w:t>AL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0EF654D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C2576C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E2599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sz w:val="16"/>
                <w:lang w:val="en-GB"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2444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sz w:val="16"/>
                <w:lang w:val="en-GB" w:eastAsia="de-DE"/>
              </w:rPr>
              <w:t>fu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1BB1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sz w:val="16"/>
                <w:lang w:val="en-GB" w:eastAsia="de-DE"/>
              </w:rPr>
              <w:t>ALK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5115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sz w:val="16"/>
                <w:lang w:val="en-GB" w:eastAsia="de-DE"/>
              </w:rPr>
              <w:t>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6F2B" w14:textId="77777777" w:rsidR="00C86ED0" w:rsidRPr="00C2576C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C2576C">
              <w:rPr>
                <w:rFonts w:eastAsia="Times New Roman" w:cstheme="minorHAnsi"/>
                <w:sz w:val="16"/>
                <w:lang w:val="en-GB" w:eastAsia="de-DE"/>
              </w:rPr>
              <w:t>m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849C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approved for ALK-positive lung cancer</w:t>
            </w:r>
          </w:p>
        </w:tc>
      </w:tr>
      <w:tr w:rsidR="00C86ED0" w:rsidRPr="00AC0FB4" w14:paraId="4E196F4A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03B613F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ARID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10E6DF4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CE8BC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33E7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D52C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PARP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D1EC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3BE1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E4DB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PMID: 31764178</w:t>
            </w:r>
          </w:p>
        </w:tc>
      </w:tr>
      <w:tr w:rsidR="00C86ED0" w:rsidRPr="00AC0FB4" w14:paraId="127F5F45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0CF3988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ARI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8DEF377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F0CFF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7AA3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utation, 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9D8D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mmune checkpoint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F800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E04F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F50A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PMID: 32321774</w:t>
            </w:r>
          </w:p>
        </w:tc>
      </w:tr>
      <w:tr w:rsidR="00C86ED0" w:rsidRPr="00AC0FB4" w14:paraId="79EB782E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B769D5A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AT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07F63E1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794F1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B21A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4D09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PARP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37F3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2B6A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3595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NCT04042831 or analogous to</w:t>
            </w:r>
          </w:p>
        </w:tc>
      </w:tr>
      <w:tr w:rsidR="00C86ED0" w:rsidRPr="00AC0FB4" w14:paraId="3C49AF2B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6E81DB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BA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F78A637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D8F41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9372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464B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PARP inhibitor, EZH2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88D5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2833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1c-M3 / m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F7AF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NCT03207347 or analogous to</w:t>
            </w:r>
          </w:p>
        </w:tc>
      </w:tr>
      <w:tr w:rsidR="00C86ED0" w:rsidRPr="00AC0FB4" w14:paraId="4FBCFC56" w14:textId="77777777" w:rsidTr="00762211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1D1E01B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BR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B8F63B2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06F1D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A85E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V600E / other activating mutation / fu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E927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BRAF inhibitor plus MEK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5030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252A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1A / m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B366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783377">
              <w:rPr>
                <w:rFonts w:eastAsia="Times New Roman" w:cstheme="minorHAnsi"/>
                <w:sz w:val="16"/>
                <w:lang w:val="en-GB" w:eastAsia="de-DE"/>
              </w:rPr>
              <w:t>Subbiah</w:t>
            </w:r>
            <w:proofErr w:type="spellEnd"/>
            <w:r w:rsidRPr="00783377">
              <w:rPr>
                <w:rFonts w:eastAsia="Times New Roman" w:cstheme="minorHAnsi"/>
                <w:sz w:val="16"/>
                <w:lang w:val="en-GB" w:eastAsia="de-DE"/>
              </w:rPr>
              <w:t xml:space="preserve"> et al., Lancet </w:t>
            </w:r>
            <w:proofErr w:type="spellStart"/>
            <w:r w:rsidRPr="00783377">
              <w:rPr>
                <w:rFonts w:eastAsia="Times New Roman" w:cstheme="minorHAnsi"/>
                <w:sz w:val="16"/>
                <w:lang w:val="en-GB" w:eastAsia="de-DE"/>
              </w:rPr>
              <w:t>Oncol</w:t>
            </w:r>
            <w:proofErr w:type="spellEnd"/>
            <w:r w:rsidRPr="00783377">
              <w:rPr>
                <w:rFonts w:eastAsia="Times New Roman" w:cstheme="minorHAnsi"/>
                <w:sz w:val="16"/>
                <w:lang w:val="en-GB" w:eastAsia="de-DE"/>
              </w:rPr>
              <w:t xml:space="preserve"> 2020</w:t>
            </w:r>
          </w:p>
        </w:tc>
      </w:tr>
      <w:tr w:rsidR="00C86ED0" w:rsidRPr="00AC0FB4" w14:paraId="79ED2070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29567F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BRC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CE80526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A79CB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254E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2E4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PARP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D1B4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IB / 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96F2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NA / m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905E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NCT04042831 or analogous to / POLO Trial (PMID: 31157963)</w:t>
            </w:r>
          </w:p>
        </w:tc>
      </w:tr>
      <w:tr w:rsidR="00C86ED0" w:rsidRPr="00AC0FB4" w14:paraId="7A2C340F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9027508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BRC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E506FA1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proofErr w:type="spellStart"/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71E0C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92CA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46D2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PARP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AE4B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IB / 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270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NA / m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51CF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NCT04042831 or analogous to / POLO Trial (PMID: 31157963)</w:t>
            </w:r>
          </w:p>
        </w:tc>
      </w:tr>
      <w:tr w:rsidR="00C86ED0" w:rsidRPr="00AC0FB4" w14:paraId="6C332745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CD616B1" w14:textId="77777777" w:rsidR="00C86ED0" w:rsidRPr="00E611FD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CDK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C3145D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E611FD">
              <w:rPr>
                <w:rFonts w:eastAsia="Times New Roman" w:cstheme="minorHAnsi"/>
                <w:sz w:val="16"/>
                <w:lang w:val="en-GB" w:eastAsia="de-DE"/>
              </w:rPr>
              <w:t>i</w:t>
            </w:r>
            <w:r w:rsidRPr="00104233">
              <w:rPr>
                <w:rFonts w:eastAsia="Times New Roman" w:cstheme="minorHAnsi"/>
                <w:sz w:val="16"/>
                <w:lang w:eastAsia="de-DE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206A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069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B09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CDK4/6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28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A / 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DEA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3 / 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47B7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PMID: 30084835 / NCT03310879 or analogous to</w:t>
            </w:r>
          </w:p>
        </w:tc>
      </w:tr>
      <w:tr w:rsidR="00C86ED0" w:rsidRPr="00104233" w14:paraId="718DA2FD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76829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CDKN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A7BE24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54D7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651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de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E5E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urora ki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672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038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6A5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CT02478320 or analogous to</w:t>
            </w:r>
          </w:p>
        </w:tc>
      </w:tr>
      <w:tr w:rsidR="00C86ED0" w:rsidRPr="00AC0FB4" w14:paraId="700653DE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1B2B40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FB05A04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A022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5C9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de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350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ARP inhibitor / CHECK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9EF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5DD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FC78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NCT04042831 or analogous to / NCT02873975 or analogous to</w:t>
            </w:r>
          </w:p>
        </w:tc>
      </w:tr>
      <w:tr w:rsidR="00C86ED0" w:rsidRPr="00104233" w14:paraId="040954A5" w14:textId="77777777" w:rsidTr="0076221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DCC686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ERB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5CE21E4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705F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A76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AEE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HER2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B77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6C6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D9D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ID: 26022204</w:t>
            </w:r>
          </w:p>
        </w:tc>
      </w:tr>
      <w:tr w:rsidR="00C86ED0" w:rsidRPr="00104233" w14:paraId="02D74834" w14:textId="77777777" w:rsidTr="0076221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00E64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F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E8E1AD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7774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BC5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83F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ARP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684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6BE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077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CT04042831 or analogous to</w:t>
            </w:r>
          </w:p>
        </w:tc>
      </w:tr>
      <w:tr w:rsidR="00C86ED0" w:rsidRPr="00104233" w14:paraId="02112F00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7F9B7A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FGF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20837F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7366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C29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rearrang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464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emig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4F6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252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BB0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pproved</w:t>
            </w:r>
          </w:p>
        </w:tc>
      </w:tr>
      <w:tr w:rsidR="00C86ED0" w:rsidRPr="00104233" w14:paraId="56834D68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44C79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lastRenderedPageBreak/>
              <w:t>FGF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1AA260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2C00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975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3094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FGFR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65C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12C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799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CT03230318 or analogous to</w:t>
            </w:r>
          </w:p>
        </w:tc>
      </w:tr>
      <w:tr w:rsidR="00C86ED0" w:rsidRPr="00104233" w14:paraId="5ADE1B9B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63D72A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FGF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649C1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5820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79F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lt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24CE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FGFR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E36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BE9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7EB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pproved for other entities</w:t>
            </w:r>
          </w:p>
        </w:tc>
      </w:tr>
      <w:tr w:rsidR="00C86ED0" w:rsidRPr="00104233" w14:paraId="72F1B346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5D5DD2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D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89204D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FDC7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4B1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BD3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oside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3EA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0AB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3F6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pproved</w:t>
            </w:r>
          </w:p>
        </w:tc>
      </w:tr>
      <w:tr w:rsidR="00C86ED0" w:rsidRPr="00AC0FB4" w14:paraId="1BC0BADE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77889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D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DC065A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9364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FD84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5B8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Enaside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910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6FB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A5D6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FDA approved for AML (IDH2)</w:t>
            </w:r>
          </w:p>
        </w:tc>
      </w:tr>
      <w:tr w:rsidR="00C86ED0" w:rsidRPr="00104233" w14:paraId="4D0C137F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BCD8BF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7809C1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FF74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C34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, fu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FB0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Crizo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DD4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493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451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ID: 32897609</w:t>
            </w:r>
          </w:p>
        </w:tc>
      </w:tr>
      <w:tr w:rsidR="00C86ED0" w:rsidRPr="00104233" w14:paraId="609BB6A2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354BE2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L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511031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15AE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5B4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nactiv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D3A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embrolizum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F9E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B26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B/Z (FD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8B0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</w:tr>
      <w:tr w:rsidR="00C86ED0" w:rsidRPr="00AC0FB4" w14:paraId="33EC1D5A" w14:textId="77777777" w:rsidTr="0076221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0BA4C2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60946B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9E72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218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229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patasertib + Atezolizumab) / Everolimus / Selume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60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135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2b / m1c-2b / m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8715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NCT04551521 or analogous to / analogous to NCT02352844 /  analogous to NCT02644512</w:t>
            </w:r>
          </w:p>
        </w:tc>
      </w:tr>
      <w:tr w:rsidR="00C86ED0" w:rsidRPr="00104233" w14:paraId="1878DEE0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42ECEC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2BE796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48CE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73D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79E4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Everolim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F7C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0A0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c-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7BD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nalogous to NCT02352844</w:t>
            </w:r>
          </w:p>
        </w:tc>
      </w:tr>
      <w:tr w:rsidR="00C86ED0" w:rsidRPr="00104233" w14:paraId="64E83424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00AE81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R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7623A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962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6A4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E9C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Binimetini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876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796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D36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CT04439344 or analogous to</w:t>
            </w:r>
          </w:p>
        </w:tc>
      </w:tr>
      <w:tr w:rsidR="00C86ED0" w:rsidRPr="00104233" w14:paraId="48433B5E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B25307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R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1ABA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549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36E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f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35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fatinib / Erlotinib/Pertuzuma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2AA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3D2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c / m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7D2E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color w:val="212121"/>
                <w:sz w:val="16"/>
                <w:lang w:eastAsia="de-DE"/>
              </w:rPr>
              <w:t>PMID: 28950338 / PMID: 29802158</w:t>
            </w:r>
          </w:p>
        </w:tc>
      </w:tr>
      <w:tr w:rsidR="00C86ED0" w:rsidRPr="00104233" w14:paraId="471577FE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6494F4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AL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5723CB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10D7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F3F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FAC3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First line Platinum based, Second line PARP-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CEE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3E8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315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CT04042831 or analogous to</w:t>
            </w:r>
          </w:p>
        </w:tc>
      </w:tr>
      <w:tr w:rsidR="00C86ED0" w:rsidRPr="00104233" w14:paraId="5B3E182D" w14:textId="77777777" w:rsidTr="0076221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DA9326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BR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E7B5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C89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D9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3CC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ARPi, ATR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8F7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9FE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01F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ID: 33888468</w:t>
            </w:r>
          </w:p>
        </w:tc>
      </w:tr>
      <w:tr w:rsidR="00C86ED0" w:rsidRPr="00AC0FB4" w14:paraId="36EE0295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32601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IK3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F9C77B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8A38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774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440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lpelisib / Taselisib / Everolimus, Temsirolim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39C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IA / 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805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2a / m2a /m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AB00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>analogous to SOLAR-1 trial (w/o anti-hormonal treatment) / NCT04439175 / PMID: 28694672</w:t>
            </w:r>
          </w:p>
        </w:tc>
      </w:tr>
      <w:tr w:rsidR="00C86ED0" w:rsidRPr="00104233" w14:paraId="029A8486" w14:textId="77777777" w:rsidTr="0076221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3E5D0F7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IK3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28E6E7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0CA2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553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48E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AKT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119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BCA2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4B5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ID:23619167</w:t>
            </w:r>
          </w:p>
        </w:tc>
      </w:tr>
      <w:tr w:rsidR="00C86ED0" w:rsidRPr="00104233" w14:paraId="7A46597E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CDAC9C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07C44A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32F7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858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nactiv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66B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embrolizum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FF8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B1D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b/Z (FD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0F0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</w:tr>
      <w:tr w:rsidR="00C86ED0" w:rsidRPr="00104233" w14:paraId="3ABC81E3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7E4263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O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69A038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6819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BAD4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0E3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Checkpoint Inhib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EF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7E5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8A46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NCT03428802</w:t>
            </w:r>
          </w:p>
        </w:tc>
      </w:tr>
      <w:tr w:rsidR="00C86ED0" w:rsidRPr="00104233" w14:paraId="2F00A0F2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CCFAED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T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6744679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08944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D28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deletion, 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D3F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ik3/AKT/mTOR Inhibition, z.B. off Label Everolimus / CRAFT Studie-Arm: Ipatasertib + Atezolizumab) / PI3Kbeta Inhibitor AZD8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ABA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IA / 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696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2a-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52F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ID:23582881 / NCT04551521 / NCT03218826</w:t>
            </w:r>
          </w:p>
        </w:tc>
      </w:tr>
      <w:tr w:rsidR="00C86ED0" w:rsidRPr="00104233" w14:paraId="0BD748A8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62B42F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RA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B61DB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F7AC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Onco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2690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441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simvastatin / pamidron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282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6AE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15DB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ID: 21334995 / PMID: 31611937</w:t>
            </w:r>
          </w:p>
        </w:tc>
      </w:tr>
      <w:tr w:rsidR="00C86ED0" w:rsidRPr="00AC0FB4" w14:paraId="158F42B6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D0AFD31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SMARCA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9A0286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BBF74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A785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, 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861D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azemetostat (EZH2 inhibito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D67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259F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FEAF" w14:textId="77777777" w:rsidR="00C86ED0" w:rsidRPr="00783377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val="en-GB" w:eastAsia="de-DE"/>
              </w:rPr>
            </w:pPr>
            <w:r w:rsidRPr="00783377">
              <w:rPr>
                <w:rFonts w:eastAsia="Times New Roman" w:cstheme="minorHAnsi"/>
                <w:sz w:val="16"/>
                <w:lang w:val="en-GB" w:eastAsia="de-DE"/>
              </w:rPr>
              <w:t xml:space="preserve">approved for epithelioid sarcoma, follicular lymphoma,  NCT04241835 </w:t>
            </w:r>
            <w:r w:rsidRPr="00783377">
              <w:rPr>
                <w:rFonts w:eastAsia="Times New Roman" w:cstheme="minorHAnsi"/>
                <w:sz w:val="16"/>
                <w:lang w:val="en-GB" w:eastAsia="de-DE"/>
              </w:rPr>
              <w:lastRenderedPageBreak/>
              <w:t>or analogous to</w:t>
            </w:r>
          </w:p>
        </w:tc>
      </w:tr>
      <w:tr w:rsidR="00C86ED0" w:rsidRPr="00104233" w14:paraId="569F17A2" w14:textId="77777777" w:rsidTr="0076221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3FF105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lastRenderedPageBreak/>
              <w:t>VH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B23AE3A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FDD3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TS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0B6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637E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Suni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8BCC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05B3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m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A6FC8" w14:textId="77777777" w:rsidR="00C86ED0" w:rsidRPr="00104233" w:rsidRDefault="00C86ED0" w:rsidP="0076221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lang w:eastAsia="de-DE"/>
              </w:rPr>
            </w:pPr>
            <w:r w:rsidRPr="00104233">
              <w:rPr>
                <w:rFonts w:eastAsia="Times New Roman" w:cstheme="minorHAnsi"/>
                <w:sz w:val="16"/>
                <w:lang w:eastAsia="de-DE"/>
              </w:rPr>
              <w:t>PMID: 32552305</w:t>
            </w:r>
          </w:p>
        </w:tc>
      </w:tr>
    </w:tbl>
    <w:p w14:paraId="305A82BC" w14:textId="77777777" w:rsidR="00C86ED0" w:rsidRDefault="00C86ED0" w:rsidP="00C86ED0"/>
    <w:tbl>
      <w:tblPr>
        <w:tblW w:w="25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3"/>
      </w:tblGrid>
      <w:tr w:rsidR="00C86ED0" w:rsidRPr="005F12AF" w14:paraId="561B3991" w14:textId="77777777" w:rsidTr="00762211">
        <w:trPr>
          <w:trHeight w:val="288"/>
        </w:trPr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B563AD2" w14:textId="77777777" w:rsidR="00C86ED0" w:rsidRPr="005F12AF" w:rsidRDefault="00C86ED0" w:rsidP="00762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12AF">
              <w:rPr>
                <w:rFonts w:ascii="Calibri" w:eastAsia="Times New Roman" w:hAnsi="Calibri" w:cs="Calibri"/>
                <w:color w:val="000000"/>
                <w:lang w:eastAsia="de-DE"/>
              </w:rPr>
              <w:t>druggable targets</w:t>
            </w:r>
          </w:p>
        </w:tc>
      </w:tr>
      <w:tr w:rsidR="00C86ED0" w:rsidRPr="005F12AF" w14:paraId="57A695E3" w14:textId="77777777" w:rsidTr="00762211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D7C611D" w14:textId="77777777" w:rsidR="00C86ED0" w:rsidRPr="005F12AF" w:rsidRDefault="00C86ED0" w:rsidP="0076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tentially druggable targets</w:t>
            </w:r>
          </w:p>
        </w:tc>
      </w:tr>
      <w:tr w:rsidR="00C86ED0" w:rsidRPr="005F12AF" w14:paraId="69BF5AEB" w14:textId="77777777" w:rsidTr="00762211">
        <w:trPr>
          <w:trHeight w:val="28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CD10526" w14:textId="77777777" w:rsidR="00C86ED0" w:rsidRPr="005F12AF" w:rsidRDefault="00C86ED0" w:rsidP="0076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12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ventually druggable targets</w:t>
            </w:r>
          </w:p>
        </w:tc>
      </w:tr>
    </w:tbl>
    <w:p w14:paraId="6D0FDA96" w14:textId="77777777" w:rsidR="00986466" w:rsidRPr="00986466" w:rsidRDefault="00986466"/>
    <w:p w14:paraId="144197F1" w14:textId="77777777" w:rsidR="00986466" w:rsidRDefault="00986466"/>
    <w:sectPr w:rsidR="00986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13C4EF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94174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A4F69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17E587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310D2C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02D75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16FDA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A0B84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F880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90BC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347F9"/>
    <w:multiLevelType w:val="multilevel"/>
    <w:tmpl w:val="E0A00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1154353"/>
    <w:multiLevelType w:val="multilevel"/>
    <w:tmpl w:val="22686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37713CB"/>
    <w:multiLevelType w:val="multilevel"/>
    <w:tmpl w:val="F8D00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6FE7125"/>
    <w:multiLevelType w:val="hybridMultilevel"/>
    <w:tmpl w:val="C21ADD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9470D84"/>
    <w:multiLevelType w:val="multilevel"/>
    <w:tmpl w:val="65AE5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AA04161"/>
    <w:multiLevelType w:val="multilevel"/>
    <w:tmpl w:val="E0F23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C65352E"/>
    <w:multiLevelType w:val="multilevel"/>
    <w:tmpl w:val="A3268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0CBF3843"/>
    <w:multiLevelType w:val="multilevel"/>
    <w:tmpl w:val="2BCE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5AD4068"/>
    <w:multiLevelType w:val="multilevel"/>
    <w:tmpl w:val="12967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7E44143"/>
    <w:multiLevelType w:val="multilevel"/>
    <w:tmpl w:val="C62E9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F5E7E94"/>
    <w:multiLevelType w:val="multilevel"/>
    <w:tmpl w:val="A262F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2F01CCE"/>
    <w:multiLevelType w:val="multilevel"/>
    <w:tmpl w:val="A5C89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708210B"/>
    <w:multiLevelType w:val="multilevel"/>
    <w:tmpl w:val="D1486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B23084B"/>
    <w:multiLevelType w:val="hybridMultilevel"/>
    <w:tmpl w:val="9FF069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9C55A1"/>
    <w:multiLevelType w:val="multilevel"/>
    <w:tmpl w:val="74D44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8525791"/>
    <w:multiLevelType w:val="multilevel"/>
    <w:tmpl w:val="5936E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BC36018"/>
    <w:multiLevelType w:val="multilevel"/>
    <w:tmpl w:val="7A908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C9B3514"/>
    <w:multiLevelType w:val="multilevel"/>
    <w:tmpl w:val="FC8E8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E8839EA"/>
    <w:multiLevelType w:val="multilevel"/>
    <w:tmpl w:val="F952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5E071DD"/>
    <w:multiLevelType w:val="multilevel"/>
    <w:tmpl w:val="0F22F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7124A15"/>
    <w:multiLevelType w:val="multilevel"/>
    <w:tmpl w:val="7696C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C6B3D1F"/>
    <w:multiLevelType w:val="hybridMultilevel"/>
    <w:tmpl w:val="FC3AEA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6F620A"/>
    <w:multiLevelType w:val="multilevel"/>
    <w:tmpl w:val="C8B0A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1E4C87"/>
    <w:multiLevelType w:val="multilevel"/>
    <w:tmpl w:val="2092E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1F050C0"/>
    <w:multiLevelType w:val="multilevel"/>
    <w:tmpl w:val="4E06B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89A00CE"/>
    <w:multiLevelType w:val="multilevel"/>
    <w:tmpl w:val="177A1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31"/>
  </w:num>
  <w:num w:numId="3">
    <w:abstractNumId w:val="13"/>
  </w:num>
  <w:num w:numId="4">
    <w:abstractNumId w:val="34"/>
  </w:num>
  <w:num w:numId="5">
    <w:abstractNumId w:val="16"/>
  </w:num>
  <w:num w:numId="6">
    <w:abstractNumId w:val="33"/>
  </w:num>
  <w:num w:numId="7">
    <w:abstractNumId w:val="35"/>
  </w:num>
  <w:num w:numId="8">
    <w:abstractNumId w:val="20"/>
  </w:num>
  <w:num w:numId="9">
    <w:abstractNumId w:val="11"/>
  </w:num>
  <w:num w:numId="10">
    <w:abstractNumId w:val="18"/>
  </w:num>
  <w:num w:numId="11">
    <w:abstractNumId w:val="32"/>
  </w:num>
  <w:num w:numId="12">
    <w:abstractNumId w:val="29"/>
  </w:num>
  <w:num w:numId="13">
    <w:abstractNumId w:val="26"/>
  </w:num>
  <w:num w:numId="14">
    <w:abstractNumId w:val="30"/>
  </w:num>
  <w:num w:numId="15">
    <w:abstractNumId w:val="19"/>
  </w:num>
  <w:num w:numId="16">
    <w:abstractNumId w:val="27"/>
  </w:num>
  <w:num w:numId="17">
    <w:abstractNumId w:val="25"/>
  </w:num>
  <w:num w:numId="18">
    <w:abstractNumId w:val="14"/>
  </w:num>
  <w:num w:numId="19">
    <w:abstractNumId w:val="17"/>
  </w:num>
  <w:num w:numId="20">
    <w:abstractNumId w:val="15"/>
  </w:num>
  <w:num w:numId="21">
    <w:abstractNumId w:val="28"/>
  </w:num>
  <w:num w:numId="22">
    <w:abstractNumId w:val="24"/>
  </w:num>
  <w:num w:numId="23">
    <w:abstractNumId w:val="21"/>
  </w:num>
  <w:num w:numId="24">
    <w:abstractNumId w:val="22"/>
  </w:num>
  <w:num w:numId="25">
    <w:abstractNumId w:val="12"/>
  </w:num>
  <w:num w:numId="26">
    <w:abstractNumId w:val="10"/>
  </w:num>
  <w:num w:numId="27">
    <w:abstractNumId w:val="0"/>
  </w:num>
  <w:num w:numId="28">
    <w:abstractNumId w:val="1"/>
  </w:num>
  <w:num w:numId="29">
    <w:abstractNumId w:val="2"/>
  </w:num>
  <w:num w:numId="30">
    <w:abstractNumId w:val="3"/>
  </w:num>
  <w:num w:numId="31">
    <w:abstractNumId w:val="4"/>
  </w:num>
  <w:num w:numId="32">
    <w:abstractNumId w:val="5"/>
  </w:num>
  <w:num w:numId="33">
    <w:abstractNumId w:val="6"/>
  </w:num>
  <w:num w:numId="34">
    <w:abstractNumId w:val="7"/>
  </w:num>
  <w:num w:numId="35">
    <w:abstractNumId w:val="8"/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66"/>
    <w:rsid w:val="00001895"/>
    <w:rsid w:val="00010D1B"/>
    <w:rsid w:val="00013CE5"/>
    <w:rsid w:val="00056687"/>
    <w:rsid w:val="00064922"/>
    <w:rsid w:val="000667F7"/>
    <w:rsid w:val="000A0618"/>
    <w:rsid w:val="000A7E2D"/>
    <w:rsid w:val="000D3A39"/>
    <w:rsid w:val="000F0867"/>
    <w:rsid w:val="000F60BC"/>
    <w:rsid w:val="00104233"/>
    <w:rsid w:val="001114C7"/>
    <w:rsid w:val="00123FE6"/>
    <w:rsid w:val="00151159"/>
    <w:rsid w:val="001701FC"/>
    <w:rsid w:val="00186B2C"/>
    <w:rsid w:val="001974E9"/>
    <w:rsid w:val="001B1AAF"/>
    <w:rsid w:val="001B7ED4"/>
    <w:rsid w:val="001C24A6"/>
    <w:rsid w:val="00202AB9"/>
    <w:rsid w:val="00240E7C"/>
    <w:rsid w:val="00241B81"/>
    <w:rsid w:val="00247838"/>
    <w:rsid w:val="00260B37"/>
    <w:rsid w:val="00273655"/>
    <w:rsid w:val="00275729"/>
    <w:rsid w:val="0029142D"/>
    <w:rsid w:val="002B6B94"/>
    <w:rsid w:val="002D341F"/>
    <w:rsid w:val="002D7F78"/>
    <w:rsid w:val="002E67C3"/>
    <w:rsid w:val="002F129D"/>
    <w:rsid w:val="002F74A0"/>
    <w:rsid w:val="003224C9"/>
    <w:rsid w:val="0035112E"/>
    <w:rsid w:val="003849F2"/>
    <w:rsid w:val="003A0992"/>
    <w:rsid w:val="003B6B85"/>
    <w:rsid w:val="003E3CDB"/>
    <w:rsid w:val="003F383C"/>
    <w:rsid w:val="004042B5"/>
    <w:rsid w:val="0042459B"/>
    <w:rsid w:val="00445F63"/>
    <w:rsid w:val="00446ED2"/>
    <w:rsid w:val="004550AD"/>
    <w:rsid w:val="00482FCB"/>
    <w:rsid w:val="00495CF1"/>
    <w:rsid w:val="004A2915"/>
    <w:rsid w:val="004A50A4"/>
    <w:rsid w:val="004A75DE"/>
    <w:rsid w:val="004C2B5B"/>
    <w:rsid w:val="004D46F6"/>
    <w:rsid w:val="004E760B"/>
    <w:rsid w:val="004F4064"/>
    <w:rsid w:val="004F44A6"/>
    <w:rsid w:val="00517FD7"/>
    <w:rsid w:val="00521CF7"/>
    <w:rsid w:val="005259B1"/>
    <w:rsid w:val="00543F0C"/>
    <w:rsid w:val="005735FC"/>
    <w:rsid w:val="00585964"/>
    <w:rsid w:val="00592AEA"/>
    <w:rsid w:val="0059313A"/>
    <w:rsid w:val="005B4F27"/>
    <w:rsid w:val="005C2251"/>
    <w:rsid w:val="005C6C7F"/>
    <w:rsid w:val="005E6FF0"/>
    <w:rsid w:val="005F12AF"/>
    <w:rsid w:val="00606759"/>
    <w:rsid w:val="006124E9"/>
    <w:rsid w:val="00630DA8"/>
    <w:rsid w:val="00636ABF"/>
    <w:rsid w:val="00654C2E"/>
    <w:rsid w:val="006679F4"/>
    <w:rsid w:val="00674A99"/>
    <w:rsid w:val="00682695"/>
    <w:rsid w:val="00692E7C"/>
    <w:rsid w:val="006B0165"/>
    <w:rsid w:val="006B3D0B"/>
    <w:rsid w:val="006B461B"/>
    <w:rsid w:val="006C02F4"/>
    <w:rsid w:val="006D2B84"/>
    <w:rsid w:val="006D7DCB"/>
    <w:rsid w:val="006E710F"/>
    <w:rsid w:val="00734845"/>
    <w:rsid w:val="007621CD"/>
    <w:rsid w:val="00762211"/>
    <w:rsid w:val="007642D1"/>
    <w:rsid w:val="0077644E"/>
    <w:rsid w:val="00783377"/>
    <w:rsid w:val="007A685C"/>
    <w:rsid w:val="007C211C"/>
    <w:rsid w:val="007C581D"/>
    <w:rsid w:val="007D5174"/>
    <w:rsid w:val="007F274D"/>
    <w:rsid w:val="00807DC0"/>
    <w:rsid w:val="00811F76"/>
    <w:rsid w:val="008414B9"/>
    <w:rsid w:val="00884336"/>
    <w:rsid w:val="008C126C"/>
    <w:rsid w:val="008C55F4"/>
    <w:rsid w:val="008E21F9"/>
    <w:rsid w:val="008F1A2C"/>
    <w:rsid w:val="008F1B30"/>
    <w:rsid w:val="0090486F"/>
    <w:rsid w:val="00905F8C"/>
    <w:rsid w:val="0096255B"/>
    <w:rsid w:val="00966082"/>
    <w:rsid w:val="00975DE5"/>
    <w:rsid w:val="00986466"/>
    <w:rsid w:val="00991E1E"/>
    <w:rsid w:val="009A20F1"/>
    <w:rsid w:val="009A305F"/>
    <w:rsid w:val="009C79A6"/>
    <w:rsid w:val="009D61E6"/>
    <w:rsid w:val="009E2688"/>
    <w:rsid w:val="009F242A"/>
    <w:rsid w:val="00A0484F"/>
    <w:rsid w:val="00A05BE7"/>
    <w:rsid w:val="00A20DA4"/>
    <w:rsid w:val="00A25591"/>
    <w:rsid w:val="00A26C96"/>
    <w:rsid w:val="00A307F1"/>
    <w:rsid w:val="00A51683"/>
    <w:rsid w:val="00A73E15"/>
    <w:rsid w:val="00A836F4"/>
    <w:rsid w:val="00A86B8C"/>
    <w:rsid w:val="00A905DB"/>
    <w:rsid w:val="00AA536F"/>
    <w:rsid w:val="00AB326D"/>
    <w:rsid w:val="00AC0FB4"/>
    <w:rsid w:val="00AE2AD4"/>
    <w:rsid w:val="00AF7626"/>
    <w:rsid w:val="00AF7EBB"/>
    <w:rsid w:val="00B2671C"/>
    <w:rsid w:val="00B376E5"/>
    <w:rsid w:val="00B45DF1"/>
    <w:rsid w:val="00B53E81"/>
    <w:rsid w:val="00B56221"/>
    <w:rsid w:val="00B91A4A"/>
    <w:rsid w:val="00BA6748"/>
    <w:rsid w:val="00BB25F9"/>
    <w:rsid w:val="00BF65F8"/>
    <w:rsid w:val="00C117BE"/>
    <w:rsid w:val="00C22346"/>
    <w:rsid w:val="00C2576C"/>
    <w:rsid w:val="00C5383D"/>
    <w:rsid w:val="00C6638E"/>
    <w:rsid w:val="00C76AE0"/>
    <w:rsid w:val="00C86ED0"/>
    <w:rsid w:val="00CA700D"/>
    <w:rsid w:val="00CD579F"/>
    <w:rsid w:val="00CD6355"/>
    <w:rsid w:val="00CD66AD"/>
    <w:rsid w:val="00CE42B4"/>
    <w:rsid w:val="00CE51D1"/>
    <w:rsid w:val="00D11519"/>
    <w:rsid w:val="00D22716"/>
    <w:rsid w:val="00D34950"/>
    <w:rsid w:val="00D401D8"/>
    <w:rsid w:val="00D42920"/>
    <w:rsid w:val="00D54C5F"/>
    <w:rsid w:val="00D66E1F"/>
    <w:rsid w:val="00D91BDC"/>
    <w:rsid w:val="00DA3817"/>
    <w:rsid w:val="00DE03B0"/>
    <w:rsid w:val="00DE1023"/>
    <w:rsid w:val="00DE6D89"/>
    <w:rsid w:val="00DF29F4"/>
    <w:rsid w:val="00DF59DE"/>
    <w:rsid w:val="00E119FF"/>
    <w:rsid w:val="00E14C2D"/>
    <w:rsid w:val="00E4763F"/>
    <w:rsid w:val="00E50F96"/>
    <w:rsid w:val="00E529A5"/>
    <w:rsid w:val="00E60A7E"/>
    <w:rsid w:val="00E611FD"/>
    <w:rsid w:val="00E61A02"/>
    <w:rsid w:val="00E83F91"/>
    <w:rsid w:val="00E84CB8"/>
    <w:rsid w:val="00EA1A92"/>
    <w:rsid w:val="00EA6813"/>
    <w:rsid w:val="00EB4B37"/>
    <w:rsid w:val="00EC45F5"/>
    <w:rsid w:val="00ED1264"/>
    <w:rsid w:val="00EE39C9"/>
    <w:rsid w:val="00EF72C4"/>
    <w:rsid w:val="00F1087E"/>
    <w:rsid w:val="00F122F6"/>
    <w:rsid w:val="00F732E3"/>
    <w:rsid w:val="00F77FDB"/>
    <w:rsid w:val="00F812A3"/>
    <w:rsid w:val="00F94C4A"/>
    <w:rsid w:val="00FD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B3880"/>
  <w15:chartTrackingRefBased/>
  <w15:docId w15:val="{2FBFF568-019F-46FD-B1A6-FE3D31411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8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B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B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B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B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B3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B3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B3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B3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DE5"/>
    <w:pPr>
      <w:ind w:left="720"/>
      <w:contextualSpacing/>
    </w:pPr>
  </w:style>
  <w:style w:type="table" w:styleId="TableGrid">
    <w:name w:val="Table Grid"/>
    <w:basedOn w:val="TableNormal"/>
    <w:uiPriority w:val="59"/>
    <w:rsid w:val="005F12AF"/>
    <w:pPr>
      <w:spacing w:after="0" w:line="240" w:lineRule="auto"/>
    </w:pPr>
    <w:rPr>
      <w:rFonts w:ascii="Liberation Serif" w:eastAsia="NSimSun" w:hAnsi="Liberation Serif" w:cs="Arial"/>
      <w:sz w:val="20"/>
      <w:szCs w:val="24"/>
      <w:lang w:eastAsia="zh-CN" w:bidi="hi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e">
    <w:name w:val="spelle"/>
    <w:basedOn w:val="DefaultParagraphFont"/>
    <w:rsid w:val="004D46F6"/>
  </w:style>
  <w:style w:type="paragraph" w:customStyle="1" w:styleId="EndNoteBibliography">
    <w:name w:val="EndNote Bibliography"/>
    <w:basedOn w:val="Normal"/>
    <w:link w:val="EndNoteBibliographyZchn"/>
    <w:rsid w:val="004A75DE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A75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6F4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C117BE"/>
  </w:style>
  <w:style w:type="paragraph" w:customStyle="1" w:styleId="usa-breadcrumblist-item">
    <w:name w:val="usa-breadcrumb__list-item"/>
    <w:basedOn w:val="Normal"/>
    <w:rsid w:val="00C11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docsum-pmid">
    <w:name w:val="docsum-pmid"/>
    <w:basedOn w:val="DefaultParagraphFont"/>
    <w:rsid w:val="00C117BE"/>
  </w:style>
  <w:style w:type="character" w:styleId="PlaceholderText">
    <w:name w:val="Placeholder Text"/>
    <w:basedOn w:val="DefaultParagraphFont"/>
    <w:uiPriority w:val="99"/>
    <w:semiHidden/>
    <w:rsid w:val="009E2688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9E2688"/>
    <w:pPr>
      <w:jc w:val="both"/>
    </w:pPr>
    <w:rPr>
      <w:lang w:val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9E2688"/>
    <w:rPr>
      <w:lang w:val="en-GB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E2688"/>
    <w:pPr>
      <w:tabs>
        <w:tab w:val="left" w:pos="454"/>
      </w:tabs>
      <w:spacing w:after="0"/>
      <w:ind w:left="454" w:hanging="454"/>
    </w:pPr>
    <w:rPr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E2688"/>
    <w:rPr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B4B37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B4B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B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B4B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B4B3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B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B4B3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B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B4B37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B37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B4B3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B3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B4B37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B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B4B3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B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B4B37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B4B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B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uiPriority w:val="22"/>
    <w:qFormat/>
    <w:rsid w:val="00DE03B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642D1"/>
    <w:rPr>
      <w:color w:val="0000FF"/>
      <w:u w:val="single"/>
    </w:rPr>
  </w:style>
  <w:style w:type="character" w:customStyle="1" w:styleId="citation-part">
    <w:name w:val="citation-part"/>
    <w:basedOn w:val="DefaultParagraphFont"/>
    <w:rsid w:val="00FD59BB"/>
  </w:style>
  <w:style w:type="character" w:customStyle="1" w:styleId="Heading1Char">
    <w:name w:val="Heading 1 Char"/>
    <w:basedOn w:val="DefaultParagraphFont"/>
    <w:link w:val="Heading1"/>
    <w:uiPriority w:val="9"/>
    <w:rsid w:val="00DA3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A3817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A3817"/>
  </w:style>
  <w:style w:type="character" w:styleId="BookTitle">
    <w:name w:val="Book Title"/>
    <w:basedOn w:val="DefaultParagraphFont"/>
    <w:uiPriority w:val="33"/>
    <w:qFormat/>
    <w:rsid w:val="00DA381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DA3817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DA381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A3817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A381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8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817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A381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817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DA38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A381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DA38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A381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A38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DA381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A38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DA38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DA38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A381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A38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A3817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DA381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A381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A381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381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3817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A381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A381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A381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A381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A381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A3817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A3817"/>
  </w:style>
  <w:style w:type="paragraph" w:styleId="NormalWeb">
    <w:name w:val="Normal (Web)"/>
    <w:basedOn w:val="Normal"/>
    <w:uiPriority w:val="99"/>
    <w:semiHidden/>
    <w:unhideWhenUsed/>
    <w:rsid w:val="00DA3817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381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3817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381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3817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A381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A3817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DA381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A381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A3817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A381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A3817"/>
  </w:style>
  <w:style w:type="paragraph" w:styleId="BodyText3">
    <w:name w:val="Body Text 3"/>
    <w:basedOn w:val="Normal"/>
    <w:link w:val="BodyText3Char"/>
    <w:uiPriority w:val="99"/>
    <w:semiHidden/>
    <w:unhideWhenUsed/>
    <w:rsid w:val="00DA381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A3817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A381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A3817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A381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A381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A381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A3817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A3817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A3817"/>
  </w:style>
  <w:style w:type="paragraph" w:styleId="BodyText">
    <w:name w:val="Body Text"/>
    <w:basedOn w:val="Normal"/>
    <w:link w:val="BodyTextChar"/>
    <w:uiPriority w:val="99"/>
    <w:semiHidden/>
    <w:unhideWhenUsed/>
    <w:rsid w:val="00DA381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A3817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A381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A381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A3817"/>
  </w:style>
  <w:style w:type="character" w:customStyle="1" w:styleId="DateChar">
    <w:name w:val="Date Char"/>
    <w:basedOn w:val="DefaultParagraphFont"/>
    <w:link w:val="Date"/>
    <w:uiPriority w:val="99"/>
    <w:semiHidden/>
    <w:rsid w:val="00DA3817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A381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A3817"/>
  </w:style>
  <w:style w:type="paragraph" w:styleId="Subtitle">
    <w:name w:val="Subtitle"/>
    <w:basedOn w:val="Normal"/>
    <w:next w:val="Normal"/>
    <w:link w:val="SubtitleChar"/>
    <w:uiPriority w:val="11"/>
    <w:qFormat/>
    <w:rsid w:val="00DA381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A3817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A381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A381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DA381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A381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A381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A381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A381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A3817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A3817"/>
  </w:style>
  <w:style w:type="paragraph" w:styleId="Closing">
    <w:name w:val="Closing"/>
    <w:basedOn w:val="Normal"/>
    <w:link w:val="ClosingChar"/>
    <w:uiPriority w:val="99"/>
    <w:semiHidden/>
    <w:unhideWhenUsed/>
    <w:rsid w:val="00DA3817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A3817"/>
  </w:style>
  <w:style w:type="paragraph" w:styleId="Title">
    <w:name w:val="Title"/>
    <w:basedOn w:val="Normal"/>
    <w:next w:val="Normal"/>
    <w:link w:val="TitleChar"/>
    <w:uiPriority w:val="10"/>
    <w:qFormat/>
    <w:rsid w:val="00DA38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DA3817"/>
    <w:pPr>
      <w:numPr>
        <w:numId w:val="2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A3817"/>
    <w:pPr>
      <w:numPr>
        <w:numId w:val="2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A3817"/>
    <w:pPr>
      <w:numPr>
        <w:numId w:val="2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A3817"/>
    <w:pPr>
      <w:numPr>
        <w:numId w:val="3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A3817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A3817"/>
    <w:pPr>
      <w:numPr>
        <w:numId w:val="3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A3817"/>
    <w:pPr>
      <w:numPr>
        <w:numId w:val="3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A3817"/>
    <w:pPr>
      <w:numPr>
        <w:numId w:val="34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A381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A381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A381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A381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DA3817"/>
    <w:pPr>
      <w:numPr>
        <w:numId w:val="35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A3817"/>
    <w:pPr>
      <w:numPr>
        <w:numId w:val="36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A3817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A381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DA381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A3817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A3817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A38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38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381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A3817"/>
  </w:style>
  <w:style w:type="character" w:styleId="LineNumber">
    <w:name w:val="line number"/>
    <w:basedOn w:val="DefaultParagraphFont"/>
    <w:uiPriority w:val="99"/>
    <w:semiHidden/>
    <w:unhideWhenUsed/>
    <w:rsid w:val="00DA3817"/>
  </w:style>
  <w:style w:type="character" w:styleId="FootnoteReference">
    <w:name w:val="footnote reference"/>
    <w:basedOn w:val="DefaultParagraphFont"/>
    <w:uiPriority w:val="99"/>
    <w:semiHidden/>
    <w:unhideWhenUsed/>
    <w:rsid w:val="00DA3817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DA381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A381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A3817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A38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A3817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DA38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A3817"/>
  </w:style>
  <w:style w:type="paragraph" w:styleId="Header">
    <w:name w:val="header"/>
    <w:basedOn w:val="Normal"/>
    <w:link w:val="HeaderChar"/>
    <w:uiPriority w:val="99"/>
    <w:semiHidden/>
    <w:unhideWhenUsed/>
    <w:rsid w:val="00DA38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817"/>
  </w:style>
  <w:style w:type="paragraph" w:styleId="FootnoteText">
    <w:name w:val="footnote text"/>
    <w:basedOn w:val="Normal"/>
    <w:link w:val="FootnoteTextChar"/>
    <w:uiPriority w:val="99"/>
    <w:semiHidden/>
    <w:unhideWhenUsed/>
    <w:rsid w:val="00DA38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3817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DA3817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A3817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A3817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A3817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A3817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A3817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A3817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A3817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A3817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A381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A3817"/>
    <w:pPr>
      <w:spacing w:after="0" w:line="240" w:lineRule="auto"/>
      <w:ind w:left="440" w:hanging="220"/>
    </w:pPr>
  </w:style>
  <w:style w:type="paragraph" w:styleId="Revision">
    <w:name w:val="Revision"/>
    <w:hidden/>
    <w:uiPriority w:val="99"/>
    <w:semiHidden/>
    <w:rsid w:val="00807DC0"/>
    <w:pPr>
      <w:spacing w:after="0" w:line="240" w:lineRule="auto"/>
    </w:pPr>
  </w:style>
  <w:style w:type="paragraph" w:customStyle="1" w:styleId="xmsonormal">
    <w:name w:val="x_msonormal"/>
    <w:basedOn w:val="Normal"/>
    <w:rsid w:val="004C2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xxid-label">
    <w:name w:val="x_x_id-label"/>
    <w:basedOn w:val="DefaultParagraphFont"/>
    <w:rsid w:val="00DF59DE"/>
  </w:style>
  <w:style w:type="character" w:customStyle="1" w:styleId="xxcurrent-id">
    <w:name w:val="x_x_current-id"/>
    <w:basedOn w:val="DefaultParagraphFont"/>
    <w:rsid w:val="00DF5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BAAD0-6727-4819-AE4A-4F36F7DCC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69</Words>
  <Characters>324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rmacher Peter</dc:creator>
  <cp:keywords/>
  <dc:description/>
  <cp:lastModifiedBy>Bajar, Mar-John</cp:lastModifiedBy>
  <cp:revision>9</cp:revision>
  <cp:lastPrinted>2023-11-27T13:07:00Z</cp:lastPrinted>
  <dcterms:created xsi:type="dcterms:W3CDTF">2024-01-07T18:27:00Z</dcterms:created>
  <dcterms:modified xsi:type="dcterms:W3CDTF">2024-02-15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m0nezvhk5p7v2jx7woo7jxhgyadt69r3opi2ozxgxab8b1f; ProjectName=Virchows Reviw Prof. Schirmacher</vt:lpwstr>
  </property>
  <property fmtid="{D5CDD505-2E9C-101B-9397-08002B2CF9AE}" pid="3" name="CitaviDocumentProperty_7">
    <vt:lpwstr>Virchows Reviw Prof. Schirmacher</vt:lpwstr>
  </property>
  <property fmtid="{D5CDD505-2E9C-101B-9397-08002B2CF9AE}" pid="4" name="CitaviDocumentProperty_0">
    <vt:lpwstr>24be06b8-0977-493a-b3a1-c884a6d33991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8.0.0</vt:lpwstr>
  </property>
</Properties>
</file>